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B4EF84" w14:textId="77777777" w:rsidR="0029460D" w:rsidRPr="00453CD8" w:rsidRDefault="0029460D" w:rsidP="0029460D">
      <w:pPr>
        <w:spacing w:after="0" w:line="240" w:lineRule="auto"/>
        <w:contextualSpacing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  <w:t>Trypanosomosis Survey Farmer Questionnaire</w:t>
      </w:r>
    </w:p>
    <w:p w14:paraId="325584E7" w14:textId="77777777" w:rsidR="0029460D" w:rsidRPr="00453CD8" w:rsidRDefault="0029460D" w:rsidP="0029460D">
      <w:pPr>
        <w:spacing w:after="0" w:line="240" w:lineRule="auto"/>
        <w:ind w:left="2160" w:firstLine="720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</w:p>
    <w:p w14:paraId="15D8659E" w14:textId="6A274844" w:rsidR="0029460D" w:rsidRPr="00453CD8" w:rsidRDefault="0029460D" w:rsidP="0029460D">
      <w:pPr>
        <w:spacing w:after="0" w:line="360" w:lineRule="auto"/>
        <w:ind w:left="-540"/>
        <w:contextualSpacing/>
        <w:jc w:val="center"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 xml:space="preserve"> Date: _____________________ 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Province: _________________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District: ________________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Village/Crush pen: __________________</w:t>
      </w:r>
    </w:p>
    <w:p w14:paraId="29BF0DC1" w14:textId="77777777" w:rsidR="0029460D" w:rsidRPr="00453CD8" w:rsidRDefault="0029460D" w:rsidP="0029460D">
      <w:pPr>
        <w:spacing w:after="0" w:line="360" w:lineRule="auto"/>
        <w:ind w:left="-540"/>
        <w:contextualSpacing/>
        <w:jc w:val="center"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Ward: ____________________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Vet camp: ______________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bookmarkStart w:id="0" w:name="_GoBack"/>
      <w:bookmarkEnd w:id="0"/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Crush pen ID: ____________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Type of Survey: ____________________</w:t>
      </w:r>
    </w:p>
    <w:p w14:paraId="217F7729" w14:textId="1EC9D810" w:rsidR="0029460D" w:rsidRPr="00453CD8" w:rsidRDefault="0029460D" w:rsidP="0029460D">
      <w:pPr>
        <w:spacing w:after="0" w:line="360" w:lineRule="auto"/>
        <w:ind w:left="-9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Recorder: _________________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 xml:space="preserve">Tsetse Intervention: _____________ 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 xml:space="preserve">Sample frame: * ____________ 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Tsetse or Trypanosomosis History: ** ___</w:t>
      </w:r>
    </w:p>
    <w:p w14:paraId="320B35C3" w14:textId="77777777" w:rsidR="0029460D" w:rsidRPr="00453CD8" w:rsidRDefault="0029460D" w:rsidP="0029460D">
      <w:pPr>
        <w:spacing w:after="0" w:line="240" w:lineRule="auto"/>
        <w:ind w:left="-540"/>
        <w:contextualSpacing/>
        <w:jc w:val="center"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 xml:space="preserve">Longitude: ____________________°E 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 xml:space="preserve"> Latitude: _____________________°S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Altitude: ___________________m</w:t>
      </w:r>
    </w:p>
    <w:tbl>
      <w:tblPr>
        <w:tblStyle w:val="TableGrid"/>
        <w:tblpPr w:leftFromText="180" w:rightFromText="180" w:vertAnchor="text" w:horzAnchor="margin" w:tblpY="153"/>
        <w:tblW w:w="14305" w:type="dxa"/>
        <w:tblLook w:val="04A0" w:firstRow="1" w:lastRow="0" w:firstColumn="1" w:lastColumn="0" w:noHBand="0" w:noVBand="1"/>
      </w:tblPr>
      <w:tblGrid>
        <w:gridCol w:w="3325"/>
        <w:gridCol w:w="900"/>
        <w:gridCol w:w="1162"/>
        <w:gridCol w:w="1183"/>
        <w:gridCol w:w="1100"/>
        <w:gridCol w:w="1472"/>
        <w:gridCol w:w="1075"/>
        <w:gridCol w:w="998"/>
        <w:gridCol w:w="871"/>
        <w:gridCol w:w="2219"/>
      </w:tblGrid>
      <w:tr w:rsidR="00453CD8" w:rsidRPr="00453CD8" w14:paraId="535628F2" w14:textId="77777777" w:rsidTr="004B6B18">
        <w:trPr>
          <w:trHeight w:val="758"/>
        </w:trPr>
        <w:tc>
          <w:tcPr>
            <w:tcW w:w="3325" w:type="dxa"/>
          </w:tcPr>
          <w:p w14:paraId="159E3C4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rmer’s Name</w:t>
            </w:r>
          </w:p>
        </w:tc>
        <w:tc>
          <w:tcPr>
            <w:tcW w:w="900" w:type="dxa"/>
          </w:tcPr>
          <w:p w14:paraId="727B6A2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illage</w:t>
            </w:r>
          </w:p>
        </w:tc>
        <w:tc>
          <w:tcPr>
            <w:tcW w:w="1162" w:type="dxa"/>
          </w:tcPr>
          <w:p w14:paraId="03A42566" w14:textId="5AE09DBB" w:rsidR="0029460D" w:rsidRPr="00453CD8" w:rsidRDefault="0029460D" w:rsidP="004B6B18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o. of </w:t>
            </w:r>
            <w:r w:rsidR="004B6B18"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imals Presented</w:t>
            </w:r>
          </w:p>
        </w:tc>
        <w:tc>
          <w:tcPr>
            <w:tcW w:w="1183" w:type="dxa"/>
          </w:tcPr>
          <w:p w14:paraId="252F8323" w14:textId="454A4BAA" w:rsidR="004B6B18" w:rsidRPr="00453CD8" w:rsidRDefault="004B6B18" w:rsidP="004B6B18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minazene Aceturate</w:t>
            </w:r>
          </w:p>
          <w:p w14:paraId="440233C4" w14:textId="0B24FDF6" w:rsidR="0029460D" w:rsidRPr="00453CD8" w:rsidRDefault="0029460D" w:rsidP="004B6B18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/N</w:t>
            </w:r>
          </w:p>
        </w:tc>
        <w:tc>
          <w:tcPr>
            <w:tcW w:w="1100" w:type="dxa"/>
          </w:tcPr>
          <w:p w14:paraId="2388B81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 Y when last used</w:t>
            </w:r>
          </w:p>
        </w:tc>
        <w:tc>
          <w:tcPr>
            <w:tcW w:w="1472" w:type="dxa"/>
          </w:tcPr>
          <w:p w14:paraId="38A8BAD3" w14:textId="77777777" w:rsidR="004B6B18" w:rsidRPr="00453CD8" w:rsidRDefault="004B6B18" w:rsidP="004B6B18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sometamidium Chloride</w:t>
            </w:r>
          </w:p>
          <w:p w14:paraId="4F0B8560" w14:textId="4DAE7419" w:rsidR="0029460D" w:rsidRPr="00453CD8" w:rsidRDefault="0029460D" w:rsidP="004B6B18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/N</w:t>
            </w:r>
          </w:p>
        </w:tc>
        <w:tc>
          <w:tcPr>
            <w:tcW w:w="1075" w:type="dxa"/>
          </w:tcPr>
          <w:p w14:paraId="08089C1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 Y when last used</w:t>
            </w:r>
          </w:p>
        </w:tc>
        <w:tc>
          <w:tcPr>
            <w:tcW w:w="998" w:type="dxa"/>
          </w:tcPr>
          <w:p w14:paraId="4D595E5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. Sampled</w:t>
            </w:r>
          </w:p>
        </w:tc>
        <w:tc>
          <w:tcPr>
            <w:tcW w:w="871" w:type="dxa"/>
          </w:tcPr>
          <w:p w14:paraId="7884579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. Positive</w:t>
            </w:r>
          </w:p>
        </w:tc>
        <w:tc>
          <w:tcPr>
            <w:tcW w:w="2219" w:type="dxa"/>
          </w:tcPr>
          <w:p w14:paraId="08201F1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f positive, describe where animals are grazed</w:t>
            </w:r>
          </w:p>
        </w:tc>
      </w:tr>
      <w:tr w:rsidR="00453CD8" w:rsidRPr="00453CD8" w14:paraId="684AEA9C" w14:textId="77777777" w:rsidTr="004B6B18">
        <w:trPr>
          <w:trHeight w:val="371"/>
        </w:trPr>
        <w:tc>
          <w:tcPr>
            <w:tcW w:w="3325" w:type="dxa"/>
          </w:tcPr>
          <w:p w14:paraId="2B6DB97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2B70ACC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1CA0F7A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6649A5B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32668A5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22D4E11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5BCB70B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26AFFC0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4863EFA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3CECECF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5FC847A1" w14:textId="77777777" w:rsidTr="004B6B18">
        <w:trPr>
          <w:trHeight w:val="386"/>
        </w:trPr>
        <w:tc>
          <w:tcPr>
            <w:tcW w:w="3325" w:type="dxa"/>
          </w:tcPr>
          <w:p w14:paraId="1D1755B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233F13C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45E7C1F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670A064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06A016A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4690FED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438D94F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2997875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352EF6E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65C2086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3BCDA448" w14:textId="77777777" w:rsidTr="004B6B18">
        <w:trPr>
          <w:trHeight w:val="371"/>
        </w:trPr>
        <w:tc>
          <w:tcPr>
            <w:tcW w:w="3325" w:type="dxa"/>
          </w:tcPr>
          <w:p w14:paraId="2170D5E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00CA3C9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6983E9A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04A7F30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3A242C4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18C3E24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2DCDB8D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4839805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60FCD70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5ED2107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4B970EC7" w14:textId="77777777" w:rsidTr="004B6B18">
        <w:trPr>
          <w:trHeight w:val="371"/>
        </w:trPr>
        <w:tc>
          <w:tcPr>
            <w:tcW w:w="3325" w:type="dxa"/>
          </w:tcPr>
          <w:p w14:paraId="5B2420D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140CCB4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49DEF6E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09B1BCE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02A9A9D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41E64DF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3B4AC06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3DC4D41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43093C9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546541B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69262ED8" w14:textId="77777777" w:rsidTr="004B6B18">
        <w:trPr>
          <w:trHeight w:val="386"/>
        </w:trPr>
        <w:tc>
          <w:tcPr>
            <w:tcW w:w="3325" w:type="dxa"/>
          </w:tcPr>
          <w:p w14:paraId="7D1EC77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20D67AD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5F3371E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53A4B48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70AE9F8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762B850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7E9BC00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3823907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4769BB5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3E449C1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7C9DE6AC" w14:textId="77777777" w:rsidTr="004B6B18">
        <w:trPr>
          <w:trHeight w:val="371"/>
        </w:trPr>
        <w:tc>
          <w:tcPr>
            <w:tcW w:w="3325" w:type="dxa"/>
          </w:tcPr>
          <w:p w14:paraId="78E00FA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46C544D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18EE0D5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7F81E53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35446F4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1D6E35C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281239E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5E455E7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2645D08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5F5C8D1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7971F7D1" w14:textId="77777777" w:rsidTr="004B6B18">
        <w:trPr>
          <w:trHeight w:val="371"/>
        </w:trPr>
        <w:tc>
          <w:tcPr>
            <w:tcW w:w="3325" w:type="dxa"/>
          </w:tcPr>
          <w:p w14:paraId="50A7589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3EFE2EF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385C5D3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4A72177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15FB51C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657D0A7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0906986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5D104FF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55D9E18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22AD9D2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038A4C30" w14:textId="77777777" w:rsidTr="004B6B18">
        <w:trPr>
          <w:trHeight w:val="386"/>
        </w:trPr>
        <w:tc>
          <w:tcPr>
            <w:tcW w:w="3325" w:type="dxa"/>
          </w:tcPr>
          <w:p w14:paraId="243CFE4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52F4565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02A1324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7D13A6F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75FA0AC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147C878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08681D0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1D2EB7B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2449B77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3B10834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3C578CB0" w14:textId="77777777" w:rsidTr="004B6B18">
        <w:trPr>
          <w:trHeight w:val="371"/>
        </w:trPr>
        <w:tc>
          <w:tcPr>
            <w:tcW w:w="3325" w:type="dxa"/>
          </w:tcPr>
          <w:p w14:paraId="6B9982C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7B3B3F7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2AFDDDF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6838452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51C305B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41BF686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6714AA8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1EDEF3F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6A41BB9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76C69BE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1B9FE683" w14:textId="77777777" w:rsidTr="004B6B18">
        <w:trPr>
          <w:trHeight w:val="371"/>
        </w:trPr>
        <w:tc>
          <w:tcPr>
            <w:tcW w:w="3325" w:type="dxa"/>
          </w:tcPr>
          <w:p w14:paraId="05BD166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421043E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050AE04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0D49A21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5CDCE21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20DB597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1A04D9E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4728C71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026B8CF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730B82A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5D8A490B" w14:textId="77777777" w:rsidTr="004B6B18">
        <w:trPr>
          <w:trHeight w:val="386"/>
        </w:trPr>
        <w:tc>
          <w:tcPr>
            <w:tcW w:w="3325" w:type="dxa"/>
          </w:tcPr>
          <w:p w14:paraId="605AEFA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1BA8BF2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33B8DFD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567094F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3810DC9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79EA900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36A41ED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514087F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33AC980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7F50E5B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79F33FFC" w14:textId="77777777" w:rsidTr="004B6B18">
        <w:trPr>
          <w:trHeight w:val="371"/>
        </w:trPr>
        <w:tc>
          <w:tcPr>
            <w:tcW w:w="3325" w:type="dxa"/>
          </w:tcPr>
          <w:p w14:paraId="1D210CA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17EE49F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2B985B8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0EFC18D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7852D9C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1D79C56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6396715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1D879CB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76938DC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15B2730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2B3C4825" w14:textId="77777777" w:rsidTr="004B6B18">
        <w:trPr>
          <w:trHeight w:val="371"/>
        </w:trPr>
        <w:tc>
          <w:tcPr>
            <w:tcW w:w="3325" w:type="dxa"/>
          </w:tcPr>
          <w:p w14:paraId="03EA971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59B3209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47F6863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5787D6C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11467DB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5852640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6BD4F68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64026E8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4C57615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4F3E7C8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09A50973" w14:textId="77777777" w:rsidTr="004B6B18">
        <w:trPr>
          <w:trHeight w:val="386"/>
        </w:trPr>
        <w:tc>
          <w:tcPr>
            <w:tcW w:w="3325" w:type="dxa"/>
          </w:tcPr>
          <w:p w14:paraId="42A88C0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570FF70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1A849A4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6C1EEA8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7919513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5B4D2F6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3B20517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61E2344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3DFC267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0D5B7BB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276522D0" w14:textId="77777777" w:rsidTr="004B6B18">
        <w:trPr>
          <w:trHeight w:val="371"/>
        </w:trPr>
        <w:tc>
          <w:tcPr>
            <w:tcW w:w="3325" w:type="dxa"/>
          </w:tcPr>
          <w:p w14:paraId="1B68339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078F947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2A3ED7E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47ED370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72658C7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3CC9B70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217F314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2792514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3345CF0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1823905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6D47E6DA" w14:textId="77777777" w:rsidTr="004B6B18">
        <w:trPr>
          <w:trHeight w:val="371"/>
        </w:trPr>
        <w:tc>
          <w:tcPr>
            <w:tcW w:w="3325" w:type="dxa"/>
          </w:tcPr>
          <w:p w14:paraId="6DF54AC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764347A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0E20BFE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196E48C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36EB921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064FC63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3D72C66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7732224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5959D4D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6647D87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545EF3D4" w14:textId="77777777" w:rsidTr="004B6B18">
        <w:trPr>
          <w:trHeight w:val="386"/>
        </w:trPr>
        <w:tc>
          <w:tcPr>
            <w:tcW w:w="3325" w:type="dxa"/>
          </w:tcPr>
          <w:p w14:paraId="7A703E0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3F0907C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587C712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390CC0E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395217F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1D6D5C3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0777271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0122411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1A27021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658903A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1784D78C" w14:textId="77777777" w:rsidTr="004B6B18">
        <w:trPr>
          <w:trHeight w:val="371"/>
        </w:trPr>
        <w:tc>
          <w:tcPr>
            <w:tcW w:w="3325" w:type="dxa"/>
          </w:tcPr>
          <w:p w14:paraId="59BCE46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3E9436B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5702D8E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2347DD0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16F7177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204C9D8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364427B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6FB3C7D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5F060CF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062D6B9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75E36446" w14:textId="77777777" w:rsidTr="004B6B18">
        <w:trPr>
          <w:trHeight w:val="371"/>
        </w:trPr>
        <w:tc>
          <w:tcPr>
            <w:tcW w:w="3325" w:type="dxa"/>
          </w:tcPr>
          <w:p w14:paraId="5E4DD3F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6AC9E78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5EC4DBD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4133D72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7CD19E2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10AE083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</w:tcPr>
          <w:p w14:paraId="7F7E77D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</w:tcPr>
          <w:p w14:paraId="31C8DDC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1" w:type="dxa"/>
          </w:tcPr>
          <w:p w14:paraId="01F1179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19232F8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31A59D2" w14:textId="77777777" w:rsidR="0029460D" w:rsidRPr="00453CD8" w:rsidRDefault="0029460D" w:rsidP="0029460D">
      <w:pPr>
        <w:spacing w:after="0" w:line="240" w:lineRule="auto"/>
        <w:ind w:left="-54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</w:p>
    <w:p w14:paraId="051D6A78" w14:textId="77777777" w:rsidR="0029460D" w:rsidRPr="00453CD8" w:rsidRDefault="0029460D" w:rsidP="0029460D">
      <w:pPr>
        <w:tabs>
          <w:tab w:val="left" w:pos="0"/>
        </w:tabs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b/>
          <w:bCs/>
          <w:sz w:val="20"/>
          <w:szCs w:val="20"/>
          <w:lang w:val="en-US"/>
          <w14:ligatures w14:val="none"/>
        </w:rPr>
        <w:t>*Sample frame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 xml:space="preserve">: Commercial farm (1); </w:t>
      </w:r>
      <w:proofErr w:type="spellStart"/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Crushpen</w:t>
      </w:r>
      <w:proofErr w:type="spellEnd"/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/Cattle group/Collection of Villages (2); Individual village (3)</w:t>
      </w:r>
    </w:p>
    <w:p w14:paraId="548A20A9" w14:textId="77777777" w:rsidR="0029460D" w:rsidRPr="00453CD8" w:rsidRDefault="0029460D" w:rsidP="0029460D">
      <w:p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b/>
          <w:bCs/>
          <w:sz w:val="20"/>
          <w:szCs w:val="20"/>
          <w:lang w:val="en-US"/>
          <w14:ligatures w14:val="none"/>
        </w:rPr>
        <w:t>**Tsetse or Trypanosomosis History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 xml:space="preserve">: No history of tsetse or trypanosomosis in over 6 years – 0; No history of tsetse or trypanosomosis in over 5 years – 1; No history of tsetse or trypanosomosis in over 4 years – 2; No history of tsetse or trypanosomosis in over 3 years – 3; No history of tsetse or trypanosomosis in over 2 years – 4; No history of tsetse or trypanosomosis in over 1 year – 5; Disease currently present – 6. </w:t>
      </w:r>
    </w:p>
    <w:p w14:paraId="29DA9896" w14:textId="77777777" w:rsidR="0029460D" w:rsidRPr="00453CD8" w:rsidRDefault="0029460D" w:rsidP="0029460D">
      <w:p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</w:p>
    <w:p w14:paraId="74FFBA4F" w14:textId="77777777" w:rsidR="0029460D" w:rsidRPr="00453CD8" w:rsidRDefault="0029460D" w:rsidP="0029460D">
      <w:p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</w:p>
    <w:p w14:paraId="51954609" w14:textId="77777777" w:rsidR="0029460D" w:rsidRPr="00453CD8" w:rsidRDefault="0029460D" w:rsidP="0029460D">
      <w:pPr>
        <w:spacing w:after="0" w:line="240" w:lineRule="auto"/>
        <w:contextualSpacing/>
        <w:jc w:val="right"/>
        <w:rPr>
          <w:rFonts w:ascii="Times New Roman" w:eastAsia="Calibri" w:hAnsi="Times New Roman" w:cs="Times New Roman"/>
          <w:sz w:val="16"/>
          <w:szCs w:val="16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sz w:val="16"/>
          <w:szCs w:val="16"/>
          <w:lang w:val="en-US"/>
          <w14:ligatures w14:val="none"/>
        </w:rPr>
        <w:t>Sheet __ of__</w:t>
      </w:r>
    </w:p>
    <w:p w14:paraId="66ACBB1B" w14:textId="77777777" w:rsidR="0029460D" w:rsidRPr="00453CD8" w:rsidRDefault="0029460D" w:rsidP="0029460D">
      <w:pPr>
        <w:spacing w:after="0" w:line="240" w:lineRule="auto"/>
        <w:contextualSpacing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  <w:t>Trypanosomosis Survey/Surveillance Record Sheet</w:t>
      </w:r>
      <w:r w:rsidRPr="00453CD8"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  <w:tab/>
      </w:r>
    </w:p>
    <w:p w14:paraId="0B92F3F9" w14:textId="77777777" w:rsidR="0029460D" w:rsidRPr="00453CD8" w:rsidRDefault="0029460D" w:rsidP="0029460D">
      <w:pPr>
        <w:spacing w:after="0" w:line="240" w:lineRule="auto"/>
        <w:ind w:left="2160" w:firstLine="720"/>
        <w:contextualSpacing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</w:p>
    <w:p w14:paraId="1FA63FEC" w14:textId="77777777" w:rsidR="0029460D" w:rsidRPr="00453CD8" w:rsidRDefault="0029460D" w:rsidP="0029460D">
      <w:pPr>
        <w:spacing w:after="0" w:line="360" w:lineRule="auto"/>
        <w:ind w:left="-9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 xml:space="preserve">Date: _____________________ 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Province: _________________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District: ________________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Village/Crush pen: _________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</w:p>
    <w:p w14:paraId="47EEF782" w14:textId="77777777" w:rsidR="0029460D" w:rsidRPr="00453CD8" w:rsidRDefault="0029460D" w:rsidP="0029460D">
      <w:pPr>
        <w:spacing w:after="0" w:line="360" w:lineRule="auto"/>
        <w:ind w:left="-9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Ward: ____________________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Vet camp: ______________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Crush pen ID: ____________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Type of Survey: ________________</w:t>
      </w:r>
    </w:p>
    <w:p w14:paraId="359A079A" w14:textId="77777777" w:rsidR="0029460D" w:rsidRPr="00453CD8" w:rsidRDefault="0029460D" w:rsidP="0029460D">
      <w:pPr>
        <w:spacing w:after="0" w:line="360" w:lineRule="auto"/>
        <w:ind w:left="-9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Recorder: _________________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 xml:space="preserve"> Team members _____________________________________________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Tsetse Intervention: _____________</w:t>
      </w:r>
    </w:p>
    <w:p w14:paraId="71225C75" w14:textId="77777777" w:rsidR="0029460D" w:rsidRPr="00453CD8" w:rsidRDefault="0029460D" w:rsidP="0029460D">
      <w:pPr>
        <w:spacing w:after="0" w:line="360" w:lineRule="auto"/>
        <w:ind w:left="-9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 xml:space="preserve">Longitude: ____________________°E 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 xml:space="preserve"> Latitude: _____________________°S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Altitude: ___________________m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</w:p>
    <w:tbl>
      <w:tblPr>
        <w:tblStyle w:val="TableGrid"/>
        <w:tblW w:w="14137" w:type="dxa"/>
        <w:tblLayout w:type="fixed"/>
        <w:tblLook w:val="04A0" w:firstRow="1" w:lastRow="0" w:firstColumn="1" w:lastColumn="0" w:noHBand="0" w:noVBand="1"/>
      </w:tblPr>
      <w:tblGrid>
        <w:gridCol w:w="805"/>
        <w:gridCol w:w="2960"/>
        <w:gridCol w:w="886"/>
        <w:gridCol w:w="886"/>
        <w:gridCol w:w="886"/>
        <w:gridCol w:w="775"/>
        <w:gridCol w:w="701"/>
        <w:gridCol w:w="849"/>
        <w:gridCol w:w="738"/>
        <w:gridCol w:w="775"/>
        <w:gridCol w:w="775"/>
        <w:gridCol w:w="928"/>
        <w:gridCol w:w="2173"/>
      </w:tblGrid>
      <w:tr w:rsidR="00453CD8" w:rsidRPr="00453CD8" w14:paraId="6DE75E0B" w14:textId="77777777" w:rsidTr="0029460D">
        <w:trPr>
          <w:trHeight w:val="526"/>
        </w:trPr>
        <w:tc>
          <w:tcPr>
            <w:tcW w:w="805" w:type="dxa"/>
          </w:tcPr>
          <w:p w14:paraId="4E41F993" w14:textId="77777777" w:rsidR="0029460D" w:rsidRPr="00453CD8" w:rsidRDefault="0029460D" w:rsidP="0029460D">
            <w:pPr>
              <w:ind w:left="-104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mple No</w:t>
            </w:r>
          </w:p>
        </w:tc>
        <w:tc>
          <w:tcPr>
            <w:tcW w:w="2960" w:type="dxa"/>
          </w:tcPr>
          <w:p w14:paraId="54106D05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rmer Name</w:t>
            </w:r>
          </w:p>
        </w:tc>
        <w:tc>
          <w:tcPr>
            <w:tcW w:w="886" w:type="dxa"/>
          </w:tcPr>
          <w:p w14:paraId="153332E2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imal No</w:t>
            </w:r>
          </w:p>
        </w:tc>
        <w:tc>
          <w:tcPr>
            <w:tcW w:w="886" w:type="dxa"/>
          </w:tcPr>
          <w:p w14:paraId="6833C850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886" w:type="dxa"/>
          </w:tcPr>
          <w:p w14:paraId="25989874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lour</w:t>
            </w:r>
          </w:p>
        </w:tc>
        <w:tc>
          <w:tcPr>
            <w:tcW w:w="775" w:type="dxa"/>
          </w:tcPr>
          <w:p w14:paraId="6A1D697D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701" w:type="dxa"/>
          </w:tcPr>
          <w:p w14:paraId="0564C7F7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849" w:type="dxa"/>
          </w:tcPr>
          <w:p w14:paraId="06580342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ight Kg</w:t>
            </w:r>
          </w:p>
        </w:tc>
        <w:tc>
          <w:tcPr>
            <w:tcW w:w="738" w:type="dxa"/>
          </w:tcPr>
          <w:p w14:paraId="7981BB1D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CV%</w:t>
            </w:r>
          </w:p>
        </w:tc>
        <w:tc>
          <w:tcPr>
            <w:tcW w:w="775" w:type="dxa"/>
          </w:tcPr>
          <w:p w14:paraId="00F433F6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uffy Coat</w:t>
            </w:r>
          </w:p>
        </w:tc>
        <w:tc>
          <w:tcPr>
            <w:tcW w:w="775" w:type="dxa"/>
          </w:tcPr>
          <w:p w14:paraId="337A118D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ick Smear</w:t>
            </w:r>
          </w:p>
        </w:tc>
        <w:tc>
          <w:tcPr>
            <w:tcW w:w="928" w:type="dxa"/>
          </w:tcPr>
          <w:p w14:paraId="6D001601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in Smear</w:t>
            </w:r>
          </w:p>
        </w:tc>
        <w:tc>
          <w:tcPr>
            <w:tcW w:w="2173" w:type="dxa"/>
          </w:tcPr>
          <w:p w14:paraId="37590A27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marks/Observations</w:t>
            </w:r>
          </w:p>
        </w:tc>
      </w:tr>
      <w:tr w:rsidR="00453CD8" w:rsidRPr="00453CD8" w14:paraId="03A2857B" w14:textId="77777777" w:rsidTr="0029460D">
        <w:trPr>
          <w:trHeight w:val="415"/>
        </w:trPr>
        <w:tc>
          <w:tcPr>
            <w:tcW w:w="805" w:type="dxa"/>
          </w:tcPr>
          <w:p w14:paraId="600FD111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60" w:type="dxa"/>
          </w:tcPr>
          <w:p w14:paraId="59D469C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44EB6AC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166D6DC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7F19385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0592712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5E0B335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6EBD727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74DCFB3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5C9F8CC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6FE7C57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298F620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7CAFE99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086B3AE6" w14:textId="77777777" w:rsidTr="0029460D">
        <w:trPr>
          <w:trHeight w:val="438"/>
        </w:trPr>
        <w:tc>
          <w:tcPr>
            <w:tcW w:w="805" w:type="dxa"/>
          </w:tcPr>
          <w:p w14:paraId="0CE777F5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60" w:type="dxa"/>
          </w:tcPr>
          <w:p w14:paraId="26F1B54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21C4B61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1289906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4274A9C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10A267F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417BA12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3EE181D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6C3F3C4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50F8061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560FB23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3334075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6E09C8D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577735CF" w14:textId="77777777" w:rsidTr="0029460D">
        <w:trPr>
          <w:trHeight w:val="415"/>
        </w:trPr>
        <w:tc>
          <w:tcPr>
            <w:tcW w:w="805" w:type="dxa"/>
          </w:tcPr>
          <w:p w14:paraId="14BF4C05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60" w:type="dxa"/>
          </w:tcPr>
          <w:p w14:paraId="09D413B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28051A4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66CE554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14AB9C0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168D9AB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51749CE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01B4BFB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0E2A6E0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0CCBA0A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7ADF8B5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6CF1BD4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10F6646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3C04B3B9" w14:textId="77777777" w:rsidTr="0029460D">
        <w:trPr>
          <w:trHeight w:val="415"/>
        </w:trPr>
        <w:tc>
          <w:tcPr>
            <w:tcW w:w="805" w:type="dxa"/>
          </w:tcPr>
          <w:p w14:paraId="13583758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60" w:type="dxa"/>
          </w:tcPr>
          <w:p w14:paraId="3A4FE91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26ADBAB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71E11AD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63D0209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42803E5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4CE3790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4DA5CB1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6C6D263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3261002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4E4F93B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5DE37CA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7B31AE9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7D798C45" w14:textId="77777777" w:rsidTr="0029460D">
        <w:trPr>
          <w:trHeight w:val="415"/>
        </w:trPr>
        <w:tc>
          <w:tcPr>
            <w:tcW w:w="805" w:type="dxa"/>
          </w:tcPr>
          <w:p w14:paraId="1B6F8F42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960" w:type="dxa"/>
          </w:tcPr>
          <w:p w14:paraId="21D7A2A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6887CC0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3CAB80A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1A72C15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3F70BF9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6372BD2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43D03F7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271F831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7EF4A81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0AE0CCE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6D207D7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127A6B7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7C9A42CA" w14:textId="77777777" w:rsidTr="0029460D">
        <w:trPr>
          <w:trHeight w:val="415"/>
        </w:trPr>
        <w:tc>
          <w:tcPr>
            <w:tcW w:w="805" w:type="dxa"/>
          </w:tcPr>
          <w:p w14:paraId="3B071D51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960" w:type="dxa"/>
          </w:tcPr>
          <w:p w14:paraId="1AFC75C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623F4CD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31732C5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2A780E5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5ACA330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1A14B28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271242E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029D91E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71F319A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162C8B4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45E8827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03E17D8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6A1C53A4" w14:textId="77777777" w:rsidTr="0029460D">
        <w:trPr>
          <w:trHeight w:val="415"/>
        </w:trPr>
        <w:tc>
          <w:tcPr>
            <w:tcW w:w="805" w:type="dxa"/>
          </w:tcPr>
          <w:p w14:paraId="450144E8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960" w:type="dxa"/>
          </w:tcPr>
          <w:p w14:paraId="5CBD462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643855A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6039BBB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21E2EDC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19C837F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3117EEA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7E2C248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7E83674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121CF24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7B8709D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0690A57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7627A61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392BA6FE" w14:textId="77777777" w:rsidTr="0029460D">
        <w:trPr>
          <w:trHeight w:val="415"/>
        </w:trPr>
        <w:tc>
          <w:tcPr>
            <w:tcW w:w="805" w:type="dxa"/>
          </w:tcPr>
          <w:p w14:paraId="5BC1A1E7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960" w:type="dxa"/>
          </w:tcPr>
          <w:p w14:paraId="2E6D074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27BC883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06C21E3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600CF57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6C31FB3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547F927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3D23F56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278AD73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146E846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6ED9A10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2E038C4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5929F1B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1C365269" w14:textId="77777777" w:rsidTr="0029460D">
        <w:trPr>
          <w:trHeight w:val="438"/>
        </w:trPr>
        <w:tc>
          <w:tcPr>
            <w:tcW w:w="805" w:type="dxa"/>
          </w:tcPr>
          <w:p w14:paraId="5AB2351D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960" w:type="dxa"/>
          </w:tcPr>
          <w:p w14:paraId="01AC876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52D2790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6F79740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2166399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69BD380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1B1BC91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13FDB7E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0784857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01FFEAD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51E0E2B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3B66718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641F34B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7EFD9D9A" w14:textId="77777777" w:rsidTr="0029460D">
        <w:trPr>
          <w:trHeight w:val="415"/>
        </w:trPr>
        <w:tc>
          <w:tcPr>
            <w:tcW w:w="805" w:type="dxa"/>
          </w:tcPr>
          <w:p w14:paraId="6B043845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960" w:type="dxa"/>
          </w:tcPr>
          <w:p w14:paraId="1BEF9CC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525DBBA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70F5F00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26072DD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7C775CF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0A3635D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5CBD39B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625C514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0AA6562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2A42DAD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61D28CC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656F6EE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4FBC8E9E" w14:textId="77777777" w:rsidTr="0029460D">
        <w:trPr>
          <w:trHeight w:val="415"/>
        </w:trPr>
        <w:tc>
          <w:tcPr>
            <w:tcW w:w="805" w:type="dxa"/>
          </w:tcPr>
          <w:p w14:paraId="6294246A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60" w:type="dxa"/>
          </w:tcPr>
          <w:p w14:paraId="6845DFE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5BAC9D1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0813E10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7DABFF8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4A76331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3393900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3F08B0E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4B78A59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6E75EA8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3CB3E26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5C00CE9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2602AD3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435665DB" w14:textId="77777777" w:rsidTr="0029460D">
        <w:trPr>
          <w:trHeight w:val="415"/>
        </w:trPr>
        <w:tc>
          <w:tcPr>
            <w:tcW w:w="805" w:type="dxa"/>
          </w:tcPr>
          <w:p w14:paraId="0FB8299B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60" w:type="dxa"/>
          </w:tcPr>
          <w:p w14:paraId="2720C97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2FDECAB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1114274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4D32886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26A6F20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6DA04CB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39AADAB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6A95BC8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0D6D7DC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3C7EF7C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6DF3BDB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3AC2196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5479C5C3" w14:textId="77777777" w:rsidTr="0029460D">
        <w:trPr>
          <w:trHeight w:val="415"/>
        </w:trPr>
        <w:tc>
          <w:tcPr>
            <w:tcW w:w="805" w:type="dxa"/>
          </w:tcPr>
          <w:p w14:paraId="648E54AE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60" w:type="dxa"/>
          </w:tcPr>
          <w:p w14:paraId="4353740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7397CC3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218274B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24C4210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13345BF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5AB8083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611EF8E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7C3F52C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2457006C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38B7F33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03F9955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18E2EBB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7D4D84DD" w14:textId="77777777" w:rsidTr="0029460D">
        <w:trPr>
          <w:trHeight w:val="415"/>
        </w:trPr>
        <w:tc>
          <w:tcPr>
            <w:tcW w:w="805" w:type="dxa"/>
          </w:tcPr>
          <w:p w14:paraId="5EA4B476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60" w:type="dxa"/>
          </w:tcPr>
          <w:p w14:paraId="6FABFEE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345F2E0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42748B7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0C18444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1A003A0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15BED70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554C72D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70DDDA7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0A133B4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1ED6259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186C723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13674EF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5DCDCBF9" w14:textId="77777777" w:rsidTr="0029460D">
        <w:trPr>
          <w:trHeight w:val="415"/>
        </w:trPr>
        <w:tc>
          <w:tcPr>
            <w:tcW w:w="805" w:type="dxa"/>
          </w:tcPr>
          <w:p w14:paraId="21EF0D65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960" w:type="dxa"/>
          </w:tcPr>
          <w:p w14:paraId="6AE19FF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6CC2195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6D525C4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0BAB8CA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4F40A42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7DE7890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36807EE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7A902D2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0821A3A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0D8F75F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53AD3EB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384C2FA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6E6C15C3" w14:textId="77777777" w:rsidTr="0029460D">
        <w:trPr>
          <w:trHeight w:val="438"/>
        </w:trPr>
        <w:tc>
          <w:tcPr>
            <w:tcW w:w="805" w:type="dxa"/>
          </w:tcPr>
          <w:p w14:paraId="3B16FE47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960" w:type="dxa"/>
          </w:tcPr>
          <w:p w14:paraId="7C25B61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4DC6A6E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58FEE2E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4554C8E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60AD580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75180C1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3695BE7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29B9379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4196A3E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4B1B8F8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7B5E962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76B3E52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0E733AA7" w14:textId="77777777" w:rsidTr="0029460D">
        <w:trPr>
          <w:trHeight w:val="415"/>
        </w:trPr>
        <w:tc>
          <w:tcPr>
            <w:tcW w:w="805" w:type="dxa"/>
          </w:tcPr>
          <w:p w14:paraId="438BC403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960" w:type="dxa"/>
          </w:tcPr>
          <w:p w14:paraId="63EB8FC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5EF7228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49F46418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3FB0B86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799EE60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5FECD8D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1C469E1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5C2AF1B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7687661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4363BF0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64A3EDA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7FE1A49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127E506D" w14:textId="77777777" w:rsidTr="0029460D">
        <w:trPr>
          <w:trHeight w:val="415"/>
        </w:trPr>
        <w:tc>
          <w:tcPr>
            <w:tcW w:w="805" w:type="dxa"/>
          </w:tcPr>
          <w:p w14:paraId="759DC266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960" w:type="dxa"/>
          </w:tcPr>
          <w:p w14:paraId="4037C9E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374A612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3B7D65F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54BD7DEF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0495256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68C973C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136B877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1F37ADFA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361A24F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2407F23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5FE3F87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47BF5720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7150BCEC" w14:textId="77777777" w:rsidTr="0029460D">
        <w:trPr>
          <w:trHeight w:val="415"/>
        </w:trPr>
        <w:tc>
          <w:tcPr>
            <w:tcW w:w="805" w:type="dxa"/>
          </w:tcPr>
          <w:p w14:paraId="12E02B5C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960" w:type="dxa"/>
          </w:tcPr>
          <w:p w14:paraId="3CEC200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4995311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7B8A0271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788CB23E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489EE4D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12BDF0B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1BC933F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10DB5224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48EAE68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769A8C6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2209309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5599334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460D" w:rsidRPr="00453CD8" w14:paraId="2FD1B55E" w14:textId="77777777" w:rsidTr="0029460D">
        <w:trPr>
          <w:trHeight w:val="415"/>
        </w:trPr>
        <w:tc>
          <w:tcPr>
            <w:tcW w:w="805" w:type="dxa"/>
          </w:tcPr>
          <w:p w14:paraId="416CA84A" w14:textId="77777777" w:rsidR="0029460D" w:rsidRPr="00453CD8" w:rsidRDefault="0029460D" w:rsidP="0029460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960" w:type="dxa"/>
          </w:tcPr>
          <w:p w14:paraId="0080F0C9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6DA1F09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789792B7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</w:tcPr>
          <w:p w14:paraId="69E4755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7C762BA5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5C755D1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</w:tcPr>
          <w:p w14:paraId="1D820B43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</w:tcPr>
          <w:p w14:paraId="20F6C82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36687C12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616C8F76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</w:tcPr>
          <w:p w14:paraId="1CC8824D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</w:tcPr>
          <w:p w14:paraId="533B950B" w14:textId="77777777" w:rsidR="0029460D" w:rsidRPr="00453CD8" w:rsidRDefault="0029460D" w:rsidP="0029460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B279FFB" w14:textId="77777777" w:rsidR="0029460D" w:rsidRPr="00453CD8" w:rsidRDefault="0029460D" w:rsidP="0029460D">
      <w:pPr>
        <w:spacing w:after="0" w:line="240" w:lineRule="auto"/>
        <w:ind w:left="-54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</w:p>
    <w:p w14:paraId="5A3128F0" w14:textId="77777777" w:rsidR="0029460D" w:rsidRPr="00453CD8" w:rsidRDefault="0029460D" w:rsidP="0029460D">
      <w:pPr>
        <w:spacing w:after="0" w:line="240" w:lineRule="auto"/>
        <w:ind w:left="-36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 xml:space="preserve">Mean PCV Not Affected: ____ 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Mean PCV Affected: 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Mean PCV: _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Total No. Positives: 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Prevalence/Incidence: _______________</w:t>
      </w:r>
    </w:p>
    <w:p w14:paraId="57864F62" w14:textId="77777777" w:rsidR="0029460D" w:rsidRPr="00453CD8" w:rsidRDefault="0029460D" w:rsidP="0029460D">
      <w:p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</w:p>
    <w:p w14:paraId="18A36A92" w14:textId="77777777" w:rsidR="006C602F" w:rsidRPr="00453CD8" w:rsidRDefault="006C602F" w:rsidP="006C602F">
      <w:pPr>
        <w:spacing w:after="0" w:line="240" w:lineRule="auto"/>
        <w:contextualSpacing/>
        <w:jc w:val="right"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>Sheet __of__</w:t>
      </w:r>
    </w:p>
    <w:p w14:paraId="503C1684" w14:textId="77777777" w:rsidR="006C602F" w:rsidRPr="00453CD8" w:rsidRDefault="006C602F" w:rsidP="006C602F">
      <w:pPr>
        <w:spacing w:after="0" w:line="240" w:lineRule="auto"/>
        <w:contextualSpacing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b/>
          <w:bCs/>
          <w:sz w:val="24"/>
          <w:szCs w:val="24"/>
          <w:lang w:val="en-US"/>
          <w14:ligatures w14:val="none"/>
        </w:rPr>
        <w:t>Trypanosomosis Survey/Surveillance Summary Sheet</w:t>
      </w:r>
    </w:p>
    <w:p w14:paraId="2C3897A0" w14:textId="77777777" w:rsidR="006C602F" w:rsidRPr="00453CD8" w:rsidRDefault="006C602F" w:rsidP="006C602F">
      <w:pPr>
        <w:spacing w:after="0" w:line="240" w:lineRule="auto"/>
        <w:ind w:left="2160" w:firstLine="720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</w:p>
    <w:p w14:paraId="121DAE85" w14:textId="77777777" w:rsidR="006C602F" w:rsidRPr="00453CD8" w:rsidRDefault="006C602F" w:rsidP="006C602F">
      <w:pPr>
        <w:spacing w:after="0" w:line="36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Month/Year: ___________________/________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Province: ______________________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District: ____________________________</w:t>
      </w:r>
    </w:p>
    <w:p w14:paraId="17BCCC2E" w14:textId="77777777" w:rsidR="006C602F" w:rsidRPr="00453CD8" w:rsidRDefault="006C602F" w:rsidP="006C602F">
      <w:pPr>
        <w:spacing w:after="0" w:line="36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</w:p>
    <w:p w14:paraId="40F1CC77" w14:textId="77777777" w:rsidR="006C602F" w:rsidRPr="00453CD8" w:rsidRDefault="006C602F" w:rsidP="006C602F">
      <w:pPr>
        <w:spacing w:after="0" w:line="36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>Date from: ________________ to _________________(DD-MM)</w:t>
      </w:r>
      <w:r w:rsidRPr="00453CD8"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  <w:tab/>
        <w:t>Recorder: ______________________</w:t>
      </w:r>
    </w:p>
    <w:p w14:paraId="173DBD36" w14:textId="77777777" w:rsidR="006C602F" w:rsidRPr="00453CD8" w:rsidRDefault="006C602F" w:rsidP="006C602F">
      <w:pPr>
        <w:spacing w:after="0" w:line="360" w:lineRule="auto"/>
        <w:ind w:left="-54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</w:p>
    <w:tbl>
      <w:tblPr>
        <w:tblStyle w:val="TableGrid"/>
        <w:tblW w:w="14213" w:type="dxa"/>
        <w:jc w:val="center"/>
        <w:tblLook w:val="04A0" w:firstRow="1" w:lastRow="0" w:firstColumn="1" w:lastColumn="0" w:noHBand="0" w:noVBand="1"/>
      </w:tblPr>
      <w:tblGrid>
        <w:gridCol w:w="1982"/>
        <w:gridCol w:w="1337"/>
        <w:gridCol w:w="1536"/>
        <w:gridCol w:w="1055"/>
        <w:gridCol w:w="637"/>
        <w:gridCol w:w="983"/>
        <w:gridCol w:w="1055"/>
        <w:gridCol w:w="948"/>
        <w:gridCol w:w="730"/>
        <w:gridCol w:w="752"/>
        <w:gridCol w:w="755"/>
        <w:gridCol w:w="742"/>
        <w:gridCol w:w="999"/>
        <w:gridCol w:w="702"/>
      </w:tblGrid>
      <w:tr w:rsidR="00453CD8" w:rsidRPr="00453CD8" w14:paraId="5D75C16F" w14:textId="77777777" w:rsidTr="006C602F">
        <w:trPr>
          <w:trHeight w:val="935"/>
          <w:jc w:val="center"/>
        </w:trPr>
        <w:tc>
          <w:tcPr>
            <w:tcW w:w="1982" w:type="dxa"/>
          </w:tcPr>
          <w:p w14:paraId="36907B23" w14:textId="77777777" w:rsidR="006C602F" w:rsidRPr="00453CD8" w:rsidRDefault="006C602F" w:rsidP="006C602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illage/Crush pen name</w:t>
            </w:r>
          </w:p>
        </w:tc>
        <w:tc>
          <w:tcPr>
            <w:tcW w:w="1337" w:type="dxa"/>
          </w:tcPr>
          <w:p w14:paraId="5FD0C23B" w14:textId="77777777" w:rsidR="006C602F" w:rsidRPr="00453CD8" w:rsidRDefault="006C602F" w:rsidP="006C602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ngitude (E)</w:t>
            </w:r>
          </w:p>
        </w:tc>
        <w:tc>
          <w:tcPr>
            <w:tcW w:w="1536" w:type="dxa"/>
          </w:tcPr>
          <w:p w14:paraId="66B84D70" w14:textId="77777777" w:rsidR="006C602F" w:rsidRPr="00453CD8" w:rsidRDefault="006C602F" w:rsidP="006C602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titude (S)</w:t>
            </w:r>
          </w:p>
        </w:tc>
        <w:tc>
          <w:tcPr>
            <w:tcW w:w="1055" w:type="dxa"/>
          </w:tcPr>
          <w:p w14:paraId="477FB321" w14:textId="77777777" w:rsidR="006C602F" w:rsidRPr="00453CD8" w:rsidRDefault="006C602F" w:rsidP="006C602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levation m</w:t>
            </w:r>
          </w:p>
        </w:tc>
        <w:tc>
          <w:tcPr>
            <w:tcW w:w="637" w:type="dxa"/>
          </w:tcPr>
          <w:p w14:paraId="0907D2FB" w14:textId="77777777" w:rsidR="006C602F" w:rsidRPr="00453CD8" w:rsidRDefault="006C602F" w:rsidP="006C602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te</w:t>
            </w:r>
          </w:p>
        </w:tc>
        <w:tc>
          <w:tcPr>
            <w:tcW w:w="983" w:type="dxa"/>
          </w:tcPr>
          <w:p w14:paraId="0C35A06F" w14:textId="77777777" w:rsidR="006C602F" w:rsidRPr="00453CD8" w:rsidRDefault="006C602F" w:rsidP="006C602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mpling frame</w:t>
            </w:r>
          </w:p>
        </w:tc>
        <w:tc>
          <w:tcPr>
            <w:tcW w:w="1055" w:type="dxa"/>
          </w:tcPr>
          <w:p w14:paraId="00586D1D" w14:textId="77777777" w:rsidR="006C602F" w:rsidRPr="00453CD8" w:rsidRDefault="006C602F" w:rsidP="006C602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. of animal presented</w:t>
            </w:r>
          </w:p>
        </w:tc>
        <w:tc>
          <w:tcPr>
            <w:tcW w:w="948" w:type="dxa"/>
          </w:tcPr>
          <w:p w14:paraId="5B5E9A25" w14:textId="77777777" w:rsidR="006C602F" w:rsidRPr="00453CD8" w:rsidRDefault="006C602F" w:rsidP="006C602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. of animals sampled</w:t>
            </w:r>
          </w:p>
        </w:tc>
        <w:tc>
          <w:tcPr>
            <w:tcW w:w="730" w:type="dxa"/>
          </w:tcPr>
          <w:p w14:paraId="574C6884" w14:textId="77777777" w:rsidR="006C602F" w:rsidRPr="00453CD8" w:rsidRDefault="006C602F" w:rsidP="006C602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</w:t>
            </w:r>
          </w:p>
          <w:p w14:paraId="29526779" w14:textId="77777777" w:rsidR="006C602F" w:rsidRPr="00453CD8" w:rsidRDefault="006C602F" w:rsidP="006C602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</w:t>
            </w:r>
          </w:p>
          <w:p w14:paraId="5958466D" w14:textId="77777777" w:rsidR="006C602F" w:rsidRPr="00453CD8" w:rsidRDefault="006C602F" w:rsidP="006C602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CV</w:t>
            </w:r>
          </w:p>
        </w:tc>
        <w:tc>
          <w:tcPr>
            <w:tcW w:w="752" w:type="dxa"/>
          </w:tcPr>
          <w:p w14:paraId="2A92A9A7" w14:textId="77777777" w:rsidR="006C602F" w:rsidRPr="00453CD8" w:rsidRDefault="006C602F" w:rsidP="006C602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lang w:val="en-US"/>
              </w:rPr>
              <w:t>Buffy coat</w:t>
            </w:r>
          </w:p>
        </w:tc>
        <w:tc>
          <w:tcPr>
            <w:tcW w:w="755" w:type="dxa"/>
          </w:tcPr>
          <w:p w14:paraId="57832E47" w14:textId="77777777" w:rsidR="006C602F" w:rsidRPr="00453CD8" w:rsidRDefault="006C602F" w:rsidP="006C602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lang w:val="en-US"/>
              </w:rPr>
              <w:t>Thick smear</w:t>
            </w:r>
          </w:p>
        </w:tc>
        <w:tc>
          <w:tcPr>
            <w:tcW w:w="742" w:type="dxa"/>
          </w:tcPr>
          <w:p w14:paraId="5E9345FD" w14:textId="77777777" w:rsidR="006C602F" w:rsidRPr="00453CD8" w:rsidRDefault="006C602F" w:rsidP="006C602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lang w:val="en-US"/>
              </w:rPr>
              <w:t>Thin smear</w:t>
            </w:r>
          </w:p>
        </w:tc>
        <w:tc>
          <w:tcPr>
            <w:tcW w:w="999" w:type="dxa"/>
          </w:tcPr>
          <w:p w14:paraId="52F0DFD6" w14:textId="77777777" w:rsidR="006C602F" w:rsidRPr="00453CD8" w:rsidRDefault="006C602F" w:rsidP="006C602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lang w:val="en-US"/>
              </w:rPr>
              <w:t>Total No. of positives</w:t>
            </w:r>
          </w:p>
        </w:tc>
        <w:tc>
          <w:tcPr>
            <w:tcW w:w="702" w:type="dxa"/>
          </w:tcPr>
          <w:p w14:paraId="7DC80847" w14:textId="77777777" w:rsidR="006C602F" w:rsidRPr="00453CD8" w:rsidRDefault="006C602F" w:rsidP="006C602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  <w:p w14:paraId="7DF28F70" w14:textId="77777777" w:rsidR="006C602F" w:rsidRPr="00453CD8" w:rsidRDefault="006C602F" w:rsidP="006C602F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3C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v</w:t>
            </w:r>
          </w:p>
        </w:tc>
      </w:tr>
      <w:tr w:rsidR="00453CD8" w:rsidRPr="00453CD8" w14:paraId="34EDFE82" w14:textId="77777777" w:rsidTr="006C602F">
        <w:trPr>
          <w:trHeight w:val="477"/>
          <w:jc w:val="center"/>
        </w:trPr>
        <w:tc>
          <w:tcPr>
            <w:tcW w:w="1982" w:type="dxa"/>
          </w:tcPr>
          <w:p w14:paraId="098AA202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</w:tcPr>
          <w:p w14:paraId="2675E2AC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14:paraId="13859FF4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0856015A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</w:tcPr>
          <w:p w14:paraId="667E8587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1ED56FDA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7D30AF92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4FCC68C7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</w:tcPr>
          <w:p w14:paraId="6FDC7421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</w:tcPr>
          <w:p w14:paraId="77600E05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3B06D5B8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1041D015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47D8801C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14:paraId="57B77AC7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1E0D4014" w14:textId="77777777" w:rsidTr="006C602F">
        <w:trPr>
          <w:trHeight w:val="461"/>
          <w:jc w:val="center"/>
        </w:trPr>
        <w:tc>
          <w:tcPr>
            <w:tcW w:w="1982" w:type="dxa"/>
          </w:tcPr>
          <w:p w14:paraId="29498F61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</w:tcPr>
          <w:p w14:paraId="060E4107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14:paraId="6BE15347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3E44AB4D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</w:tcPr>
          <w:p w14:paraId="6B6C8103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3C9E3A57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1D30E4F6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77CC8489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</w:tcPr>
          <w:p w14:paraId="7C056D6F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</w:tcPr>
          <w:p w14:paraId="77442A4A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0D17598A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53D2B1F6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5502185C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14:paraId="4C6D7423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6D54030E" w14:textId="77777777" w:rsidTr="006C602F">
        <w:trPr>
          <w:trHeight w:val="461"/>
          <w:jc w:val="center"/>
        </w:trPr>
        <w:tc>
          <w:tcPr>
            <w:tcW w:w="1982" w:type="dxa"/>
          </w:tcPr>
          <w:p w14:paraId="7D5FFF2D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</w:tcPr>
          <w:p w14:paraId="66CD5F3A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14:paraId="6FCB13E7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5CC76AF8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</w:tcPr>
          <w:p w14:paraId="695F9537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12EC591E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10238A3A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3E7A7AA2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</w:tcPr>
          <w:p w14:paraId="7BBF6F17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</w:tcPr>
          <w:p w14:paraId="7A15C82D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30AD6C3F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081E7725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13CD7A25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14:paraId="4CD39DA8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11053320" w14:textId="77777777" w:rsidTr="006C602F">
        <w:trPr>
          <w:trHeight w:val="477"/>
          <w:jc w:val="center"/>
        </w:trPr>
        <w:tc>
          <w:tcPr>
            <w:tcW w:w="1982" w:type="dxa"/>
          </w:tcPr>
          <w:p w14:paraId="4B0625CC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</w:tcPr>
          <w:p w14:paraId="45E4EABC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14:paraId="7A0E1026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088E8A8D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</w:tcPr>
          <w:p w14:paraId="5F6609BB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689021D9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7C6F76A4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5B277899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</w:tcPr>
          <w:p w14:paraId="144A6BB6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</w:tcPr>
          <w:p w14:paraId="0612EEB3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1F5C0ABE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2914D9F7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1FFAA263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14:paraId="6D3478A5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37A49E45" w14:textId="77777777" w:rsidTr="006C602F">
        <w:trPr>
          <w:trHeight w:val="461"/>
          <w:jc w:val="center"/>
        </w:trPr>
        <w:tc>
          <w:tcPr>
            <w:tcW w:w="1982" w:type="dxa"/>
          </w:tcPr>
          <w:p w14:paraId="0F871CBB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</w:tcPr>
          <w:p w14:paraId="4D65FE0F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14:paraId="5CD07444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44094758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</w:tcPr>
          <w:p w14:paraId="3302D15D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0E26A0D3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7AF46F6D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0E63B252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</w:tcPr>
          <w:p w14:paraId="21BCA1DF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</w:tcPr>
          <w:p w14:paraId="5C9AB6AF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365F4D23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011F1155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1FE8A6A6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14:paraId="3B4DEDB2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7F768906" w14:textId="77777777" w:rsidTr="006C602F">
        <w:trPr>
          <w:trHeight w:val="461"/>
          <w:jc w:val="center"/>
        </w:trPr>
        <w:tc>
          <w:tcPr>
            <w:tcW w:w="1982" w:type="dxa"/>
          </w:tcPr>
          <w:p w14:paraId="41587BB5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</w:tcPr>
          <w:p w14:paraId="7A8EA2E5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14:paraId="4D0C2AB8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66CFB4AD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</w:tcPr>
          <w:p w14:paraId="495336E6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186DFE88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4ECA6D3D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46CDA217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</w:tcPr>
          <w:p w14:paraId="59D01988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</w:tcPr>
          <w:p w14:paraId="1F7053B2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33478C9C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5AEA184F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61B36E28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14:paraId="3B95DE1B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51FB8D32" w14:textId="77777777" w:rsidTr="006C602F">
        <w:trPr>
          <w:trHeight w:val="477"/>
          <w:jc w:val="center"/>
        </w:trPr>
        <w:tc>
          <w:tcPr>
            <w:tcW w:w="1982" w:type="dxa"/>
          </w:tcPr>
          <w:p w14:paraId="01739582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</w:tcPr>
          <w:p w14:paraId="4A3B461C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14:paraId="5EFD8E9E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40551EA9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</w:tcPr>
          <w:p w14:paraId="1C861C61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5FFB66B0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4A9F69A5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60A4B482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</w:tcPr>
          <w:p w14:paraId="29ADC9B4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</w:tcPr>
          <w:p w14:paraId="0B1FB624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5A9B3BF3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1057ADF3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0EB9007F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14:paraId="6A54CAF8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61B4BF5B" w14:textId="77777777" w:rsidTr="006C602F">
        <w:trPr>
          <w:trHeight w:val="461"/>
          <w:jc w:val="center"/>
        </w:trPr>
        <w:tc>
          <w:tcPr>
            <w:tcW w:w="1982" w:type="dxa"/>
          </w:tcPr>
          <w:p w14:paraId="3A648FBB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</w:tcPr>
          <w:p w14:paraId="3EEAC73C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14:paraId="4FEA1B84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632E852C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</w:tcPr>
          <w:p w14:paraId="0AB7CA3F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47D67D85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0A9A3EB9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5A64E5CB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</w:tcPr>
          <w:p w14:paraId="6BD08B7D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</w:tcPr>
          <w:p w14:paraId="3A842615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7AB5CE37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2BB504F9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5A8C9AFF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14:paraId="5F2320F8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60984244" w14:textId="77777777" w:rsidTr="006C602F">
        <w:trPr>
          <w:trHeight w:val="461"/>
          <w:jc w:val="center"/>
        </w:trPr>
        <w:tc>
          <w:tcPr>
            <w:tcW w:w="1982" w:type="dxa"/>
          </w:tcPr>
          <w:p w14:paraId="6E1DEA29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</w:tcPr>
          <w:p w14:paraId="0CAD1A83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14:paraId="67DED18E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6A1A16BD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</w:tcPr>
          <w:p w14:paraId="05E74EEB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15CB4353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31E2723D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574552A5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</w:tcPr>
          <w:p w14:paraId="19805E88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</w:tcPr>
          <w:p w14:paraId="6CB75208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4FD2F9D0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6BC6729B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3727A08A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14:paraId="0646AE45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79CEB07C" w14:textId="77777777" w:rsidTr="006C602F">
        <w:trPr>
          <w:trHeight w:val="477"/>
          <w:jc w:val="center"/>
        </w:trPr>
        <w:tc>
          <w:tcPr>
            <w:tcW w:w="1982" w:type="dxa"/>
          </w:tcPr>
          <w:p w14:paraId="4C330331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</w:tcPr>
          <w:p w14:paraId="5C0E5C7F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14:paraId="2DFF4AFB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35EC46AB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</w:tcPr>
          <w:p w14:paraId="445FCC89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2A368960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0940E70B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19EC4932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</w:tcPr>
          <w:p w14:paraId="18C0BF7C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</w:tcPr>
          <w:p w14:paraId="357EB3FE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58CBD6BD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1EF9E4BB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73C8AC21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14:paraId="748051CA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3CD8" w:rsidRPr="00453CD8" w14:paraId="61AEA02C" w14:textId="77777777" w:rsidTr="006C602F">
        <w:trPr>
          <w:trHeight w:val="477"/>
          <w:jc w:val="center"/>
        </w:trPr>
        <w:tc>
          <w:tcPr>
            <w:tcW w:w="1982" w:type="dxa"/>
          </w:tcPr>
          <w:p w14:paraId="095579DD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</w:tcPr>
          <w:p w14:paraId="2F30CDA8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14:paraId="7E4E6C9C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21A9A0EC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</w:tcPr>
          <w:p w14:paraId="038F4824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2ACF4EB8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6E0BA0D0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4F253FB3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</w:tcPr>
          <w:p w14:paraId="6309A4D8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</w:tcPr>
          <w:p w14:paraId="0405E51D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71333990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553433B6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4EB0A442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14:paraId="699A5B54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602F" w:rsidRPr="00453CD8" w14:paraId="24C02897" w14:textId="77777777" w:rsidTr="006C602F">
        <w:trPr>
          <w:trHeight w:val="477"/>
          <w:jc w:val="center"/>
        </w:trPr>
        <w:tc>
          <w:tcPr>
            <w:tcW w:w="1982" w:type="dxa"/>
          </w:tcPr>
          <w:p w14:paraId="03439F17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</w:tcPr>
          <w:p w14:paraId="543AE66F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14:paraId="72A70930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0D18779E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</w:tcPr>
          <w:p w14:paraId="7EB1A191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</w:tcPr>
          <w:p w14:paraId="7F902837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14:paraId="5863BF97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05B9D635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</w:tcPr>
          <w:p w14:paraId="455B5445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</w:tcPr>
          <w:p w14:paraId="5BBCAA90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6FE84BCC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3DB0CA1E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4246C83A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14:paraId="307C1F0E" w14:textId="77777777" w:rsidR="006C602F" w:rsidRPr="00453CD8" w:rsidRDefault="006C602F" w:rsidP="006C602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AE1EDC9" w14:textId="77777777" w:rsidR="006C602F" w:rsidRPr="00453CD8" w:rsidRDefault="006C602F" w:rsidP="006C602F">
      <w:pPr>
        <w:spacing w:after="0" w:line="360" w:lineRule="auto"/>
        <w:ind w:left="-54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</w:p>
    <w:p w14:paraId="486C3C6B" w14:textId="77777777" w:rsidR="006C602F" w:rsidRPr="00453CD8" w:rsidRDefault="006C602F" w:rsidP="006C602F">
      <w:pPr>
        <w:spacing w:after="0" w:line="240" w:lineRule="auto"/>
        <w:ind w:left="-540"/>
        <w:contextualSpacing/>
        <w:rPr>
          <w:rFonts w:ascii="Times New Roman" w:eastAsia="Calibri" w:hAnsi="Times New Roman" w:cs="Times New Roman"/>
          <w:sz w:val="20"/>
          <w:szCs w:val="20"/>
          <w:lang w:val="en-US"/>
          <w14:ligatures w14:val="none"/>
        </w:rPr>
      </w:pPr>
    </w:p>
    <w:p w14:paraId="7B56AD35" w14:textId="77777777" w:rsidR="006C602F" w:rsidRPr="00453CD8" w:rsidRDefault="006C602F" w:rsidP="006C602F">
      <w:pPr>
        <w:rPr>
          <w:rFonts w:ascii="Times New Roman" w:eastAsia="Calibri" w:hAnsi="Times New Roman" w:cs="Times New Roman"/>
          <w:lang w:val="en-US"/>
          <w14:ligatures w14:val="none"/>
        </w:rPr>
      </w:pPr>
      <w:r w:rsidRPr="00453CD8">
        <w:rPr>
          <w:rFonts w:ascii="Times New Roman" w:eastAsia="Calibri" w:hAnsi="Times New Roman" w:cs="Times New Roman"/>
          <w:lang w:val="en-US"/>
          <w14:ligatures w14:val="none"/>
        </w:rPr>
        <w:t>Comments: _____________________________________________________________________________________________________________________</w:t>
      </w:r>
    </w:p>
    <w:p w14:paraId="473FD060" w14:textId="77777777" w:rsidR="006C602F" w:rsidRPr="00453CD8" w:rsidRDefault="006C602F" w:rsidP="006C602F">
      <w:pPr>
        <w:rPr>
          <w:rFonts w:ascii="Calibri" w:eastAsia="Calibri" w:hAnsi="Calibri" w:cs="Arial"/>
          <w:lang w:val="en-US"/>
          <w14:ligatures w14:val="none"/>
        </w:rPr>
      </w:pPr>
      <w:r w:rsidRPr="00453CD8">
        <w:rPr>
          <w:rFonts w:ascii="Calibri" w:eastAsia="Calibri" w:hAnsi="Calibri" w:cs="Arial"/>
          <w:lang w:val="en-US"/>
          <w14:ligatures w14:val="none"/>
        </w:rPr>
        <w:t>_____________________________________________________________________________________________________________________</w:t>
      </w:r>
    </w:p>
    <w:p w14:paraId="1E90F751" w14:textId="77777777" w:rsidR="00263C0C" w:rsidRPr="00453CD8" w:rsidRDefault="00263C0C"/>
    <w:sectPr w:rsidR="00263C0C" w:rsidRPr="00453CD8" w:rsidSect="00453CD8">
      <w:pgSz w:w="15840" w:h="12240" w:orient="landscape"/>
      <w:pgMar w:top="270" w:right="630" w:bottom="27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60D"/>
    <w:rsid w:val="00154E95"/>
    <w:rsid w:val="001B0CF6"/>
    <w:rsid w:val="00263C0C"/>
    <w:rsid w:val="0029460D"/>
    <w:rsid w:val="00453CD8"/>
    <w:rsid w:val="004B6B18"/>
    <w:rsid w:val="005A691C"/>
    <w:rsid w:val="00602652"/>
    <w:rsid w:val="006C602F"/>
    <w:rsid w:val="00913354"/>
    <w:rsid w:val="00CE2F21"/>
    <w:rsid w:val="00FD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A59082"/>
  <w15:chartTrackingRefBased/>
  <w15:docId w15:val="{79842D7F-3F07-479B-B1AF-98DD36C7C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46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6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6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6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6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6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6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6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6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6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6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6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6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6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6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6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6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6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6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4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6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4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6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46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6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46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6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6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6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460D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Muyobela</dc:creator>
  <cp:keywords/>
  <dc:description/>
  <cp:lastModifiedBy>Revathi   Thangaraj</cp:lastModifiedBy>
  <cp:revision>3</cp:revision>
  <dcterms:created xsi:type="dcterms:W3CDTF">2025-04-25T14:04:00Z</dcterms:created>
  <dcterms:modified xsi:type="dcterms:W3CDTF">2025-09-30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1fbe68-d0c5-4b3d-9564-ea5d13ef0f16</vt:lpwstr>
  </property>
</Properties>
</file>